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3E7D0" w14:textId="2FF9A5FE" w:rsidR="001232C3" w:rsidRDefault="001232C3" w:rsidP="001232C3">
      <w:pPr>
        <w:rPr>
          <w:rFonts w:ascii="Times New Roman" w:hAnsi="Times New Roman" w:cs="Times New Roman"/>
          <w:szCs w:val="21"/>
        </w:rPr>
      </w:pPr>
      <w:r w:rsidRPr="001232C3">
        <w:rPr>
          <w:rFonts w:ascii="Times New Roman" w:hAnsi="Times New Roman" w:cs="Times New Roman"/>
          <w:szCs w:val="21"/>
        </w:rPr>
        <w:t>Supplemental</w:t>
      </w:r>
      <w:r>
        <w:rPr>
          <w:rFonts w:ascii="Times New Roman" w:hAnsi="Times New Roman" w:cs="Times New Roman" w:hint="eastAsia"/>
          <w:szCs w:val="21"/>
        </w:rPr>
        <w:t xml:space="preserve"> d</w:t>
      </w:r>
      <w:r>
        <w:rPr>
          <w:rFonts w:ascii="Times New Roman" w:hAnsi="Times New Roman" w:cs="Times New Roman"/>
          <w:szCs w:val="21"/>
        </w:rPr>
        <w:t>ata</w:t>
      </w:r>
    </w:p>
    <w:p w14:paraId="7476A2F6" w14:textId="77777777" w:rsidR="00615121" w:rsidRDefault="00615121" w:rsidP="001232C3">
      <w:pPr>
        <w:rPr>
          <w:rFonts w:ascii="Times New Roman" w:hAnsi="Times New Roman" w:cs="Times New Roman"/>
          <w:szCs w:val="21"/>
        </w:rPr>
      </w:pPr>
    </w:p>
    <w:p w14:paraId="637C0E2C" w14:textId="73B69A09" w:rsidR="001232C3" w:rsidRPr="00D63FAA" w:rsidRDefault="001232C3" w:rsidP="001232C3">
      <w:pPr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t xml:space="preserve">Table </w:t>
      </w:r>
      <w:r w:rsidR="00BE0AA4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1. </w:t>
      </w:r>
      <w:r w:rsidRPr="00D63FAA">
        <w:rPr>
          <w:rFonts w:ascii="Times New Roman" w:hAnsi="Times New Roman" w:cs="Times New Roman"/>
          <w:szCs w:val="21"/>
        </w:rPr>
        <w:t>Allergic reactions by accidental cow’s milk intake except OIT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336"/>
        <w:gridCol w:w="641"/>
        <w:gridCol w:w="1843"/>
        <w:gridCol w:w="590"/>
        <w:gridCol w:w="1470"/>
        <w:gridCol w:w="624"/>
        <w:gridCol w:w="1000"/>
      </w:tblGrid>
      <w:tr w:rsidR="00F409DC" w:rsidRPr="00D63FAA" w14:paraId="443608B3" w14:textId="77777777" w:rsidTr="00F40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2938911E" w14:textId="77777777" w:rsidR="00F409DC" w:rsidRPr="00D63FAA" w:rsidRDefault="00F409DC" w:rsidP="00F409D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dxa"/>
          </w:tcPr>
          <w:p w14:paraId="7A23EB49" w14:textId="77777777" w:rsidR="00F409DC" w:rsidRPr="00D63FAA" w:rsidRDefault="00F409DC" w:rsidP="00F4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F0642FC" w14:textId="5C647624" w:rsidR="00F409DC" w:rsidRPr="00D63FAA" w:rsidRDefault="00F409DC" w:rsidP="00F4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Development set</w:t>
            </w:r>
          </w:p>
        </w:tc>
        <w:tc>
          <w:tcPr>
            <w:tcW w:w="590" w:type="dxa"/>
          </w:tcPr>
          <w:p w14:paraId="3E4493F1" w14:textId="15153127" w:rsidR="00F409DC" w:rsidRPr="00D63FAA" w:rsidRDefault="00F409DC" w:rsidP="00F4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470" w:type="dxa"/>
          </w:tcPr>
          <w:p w14:paraId="67EC4895" w14:textId="690B521F" w:rsidR="00F409DC" w:rsidRPr="00D63FAA" w:rsidRDefault="00F409DC" w:rsidP="00F4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Validation set</w:t>
            </w:r>
          </w:p>
        </w:tc>
        <w:tc>
          <w:tcPr>
            <w:tcW w:w="624" w:type="dxa"/>
          </w:tcPr>
          <w:p w14:paraId="6EA979A2" w14:textId="725A6EDD" w:rsidR="00F409DC" w:rsidRPr="00D63FAA" w:rsidRDefault="00F409DC" w:rsidP="00F4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00" w:type="dxa"/>
          </w:tcPr>
          <w:p w14:paraId="76AC1F34" w14:textId="125BFAF1" w:rsidR="00F409DC" w:rsidRPr="00D63FAA" w:rsidRDefault="00F409DC" w:rsidP="00F409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409DC" w:rsidRPr="00D63FAA" w14:paraId="2F34ED00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67F889C6" w14:textId="77777777" w:rsidR="00F409DC" w:rsidRPr="00D63FAA" w:rsidRDefault="00F409DC" w:rsidP="00F409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eastAsiaTheme="minorHAnsi" w:hAnsi="Times New Roman" w:cs="Times New Roman"/>
                <w:color w:val="000000"/>
                <w:szCs w:val="21"/>
              </w:rPr>
              <w:t>Allergic reactions</w:t>
            </w:r>
          </w:p>
        </w:tc>
        <w:tc>
          <w:tcPr>
            <w:tcW w:w="641" w:type="dxa"/>
          </w:tcPr>
          <w:p w14:paraId="44CA6D76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24D61D5D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6(30.0)</w:t>
            </w:r>
          </w:p>
        </w:tc>
        <w:tc>
          <w:tcPr>
            <w:tcW w:w="590" w:type="dxa"/>
          </w:tcPr>
          <w:p w14:paraId="453135ED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70" w:type="dxa"/>
          </w:tcPr>
          <w:p w14:paraId="0BEEA755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(33.8)</w:t>
            </w:r>
          </w:p>
        </w:tc>
        <w:tc>
          <w:tcPr>
            <w:tcW w:w="624" w:type="dxa"/>
          </w:tcPr>
          <w:p w14:paraId="5D962060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6364DB10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</w:t>
            </w:r>
          </w:p>
        </w:tc>
      </w:tr>
      <w:tr w:rsidR="00F409DC" w:rsidRPr="00D63FAA" w14:paraId="48A42F92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C74D9F7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aximum Grade</w:t>
            </w:r>
          </w:p>
        </w:tc>
        <w:tc>
          <w:tcPr>
            <w:tcW w:w="641" w:type="dxa"/>
          </w:tcPr>
          <w:p w14:paraId="49DA9EB7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63079EFB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</w:tcPr>
          <w:p w14:paraId="366AEE7B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70" w:type="dxa"/>
          </w:tcPr>
          <w:p w14:paraId="3F4BC2B8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dxa"/>
          </w:tcPr>
          <w:p w14:paraId="5879E51C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00" w:type="dxa"/>
          </w:tcPr>
          <w:p w14:paraId="57573BF6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302</w:t>
            </w:r>
          </w:p>
        </w:tc>
      </w:tr>
      <w:tr w:rsidR="00F409DC" w:rsidRPr="00D63FAA" w14:paraId="3CF06FBA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5DC1E0C2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  Grade1</w:t>
            </w:r>
          </w:p>
        </w:tc>
        <w:tc>
          <w:tcPr>
            <w:tcW w:w="641" w:type="dxa"/>
          </w:tcPr>
          <w:p w14:paraId="71D861D1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152D8BFC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1(58.3)</w:t>
            </w:r>
          </w:p>
        </w:tc>
        <w:tc>
          <w:tcPr>
            <w:tcW w:w="590" w:type="dxa"/>
          </w:tcPr>
          <w:p w14:paraId="0F5FFC2C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</w:tcPr>
          <w:p w14:paraId="7059CB3F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9(79.2)</w:t>
            </w:r>
          </w:p>
        </w:tc>
        <w:tc>
          <w:tcPr>
            <w:tcW w:w="624" w:type="dxa"/>
          </w:tcPr>
          <w:p w14:paraId="3FD7109F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38A56A6B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9DC" w:rsidRPr="00D63FAA" w14:paraId="20D19F3E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6EFAF8C7" w14:textId="77777777" w:rsidR="00F409DC" w:rsidRPr="00D63FAA" w:rsidRDefault="00F409DC" w:rsidP="00F409DC">
            <w:pPr>
              <w:ind w:firstLineChars="150" w:firstLine="309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Grade2</w:t>
            </w:r>
          </w:p>
        </w:tc>
        <w:tc>
          <w:tcPr>
            <w:tcW w:w="641" w:type="dxa"/>
          </w:tcPr>
          <w:p w14:paraId="2D26CBB4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446170F6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(19.4)</w:t>
            </w:r>
          </w:p>
        </w:tc>
        <w:tc>
          <w:tcPr>
            <w:tcW w:w="590" w:type="dxa"/>
          </w:tcPr>
          <w:p w14:paraId="69376C86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</w:tcPr>
          <w:p w14:paraId="0E4B44BF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(8.3)</w:t>
            </w:r>
          </w:p>
        </w:tc>
        <w:tc>
          <w:tcPr>
            <w:tcW w:w="624" w:type="dxa"/>
          </w:tcPr>
          <w:p w14:paraId="789914B9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23BCE609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9DC" w:rsidRPr="00D63FAA" w14:paraId="65F6CD93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24D6DB4D" w14:textId="77777777" w:rsidR="00F409DC" w:rsidRPr="00D63FAA" w:rsidRDefault="00F409DC" w:rsidP="00F409DC">
            <w:pPr>
              <w:ind w:firstLineChars="150" w:firstLine="309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Grade3</w:t>
            </w:r>
          </w:p>
        </w:tc>
        <w:tc>
          <w:tcPr>
            <w:tcW w:w="641" w:type="dxa"/>
          </w:tcPr>
          <w:p w14:paraId="61A7E147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007A4580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22.2)</w:t>
            </w:r>
          </w:p>
        </w:tc>
        <w:tc>
          <w:tcPr>
            <w:tcW w:w="590" w:type="dxa"/>
          </w:tcPr>
          <w:p w14:paraId="6DC8F7C5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</w:tcPr>
          <w:p w14:paraId="51D62A37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(12.5)</w:t>
            </w:r>
          </w:p>
        </w:tc>
        <w:tc>
          <w:tcPr>
            <w:tcW w:w="624" w:type="dxa"/>
          </w:tcPr>
          <w:p w14:paraId="201E69B5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49CA038B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9DC" w:rsidRPr="00D63FAA" w14:paraId="418E2D46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483977B0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Symptomatic organs</w:t>
            </w:r>
          </w:p>
        </w:tc>
        <w:tc>
          <w:tcPr>
            <w:tcW w:w="641" w:type="dxa"/>
          </w:tcPr>
          <w:p w14:paraId="5FB17B5E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6D6BC96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</w:tcPr>
          <w:p w14:paraId="670D8E7F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70" w:type="dxa"/>
          </w:tcPr>
          <w:p w14:paraId="0E208D55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4" w:type="dxa"/>
          </w:tcPr>
          <w:p w14:paraId="11DABEA3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00" w:type="dxa"/>
          </w:tcPr>
          <w:p w14:paraId="0FD03501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09DC" w:rsidRPr="00D63FAA" w14:paraId="754CCE0E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66B9BF8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  Only Skin </w:t>
            </w:r>
          </w:p>
        </w:tc>
        <w:tc>
          <w:tcPr>
            <w:tcW w:w="641" w:type="dxa"/>
          </w:tcPr>
          <w:p w14:paraId="694B1BC9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0175CBAF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4(38.9)</w:t>
            </w:r>
          </w:p>
        </w:tc>
        <w:tc>
          <w:tcPr>
            <w:tcW w:w="590" w:type="dxa"/>
          </w:tcPr>
          <w:p w14:paraId="1F13AE00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</w:tcPr>
          <w:p w14:paraId="5106FD08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33.3)</w:t>
            </w:r>
          </w:p>
        </w:tc>
        <w:tc>
          <w:tcPr>
            <w:tcW w:w="624" w:type="dxa"/>
          </w:tcPr>
          <w:p w14:paraId="142608BE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122A2151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F409DC" w:rsidRPr="00D63FAA" w14:paraId="3E2ACC58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E89E0AE" w14:textId="0911421B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  Respiratory</w:t>
            </w:r>
          </w:p>
        </w:tc>
        <w:tc>
          <w:tcPr>
            <w:tcW w:w="641" w:type="dxa"/>
          </w:tcPr>
          <w:p w14:paraId="2A7D34C6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205E674C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8(50.0)</w:t>
            </w:r>
          </w:p>
        </w:tc>
        <w:tc>
          <w:tcPr>
            <w:tcW w:w="590" w:type="dxa"/>
          </w:tcPr>
          <w:p w14:paraId="60ADA081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</w:tcPr>
          <w:p w14:paraId="7FF36327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5(62.5)</w:t>
            </w:r>
          </w:p>
        </w:tc>
        <w:tc>
          <w:tcPr>
            <w:tcW w:w="624" w:type="dxa"/>
          </w:tcPr>
          <w:p w14:paraId="372FDDC2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425B286E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F409DC" w:rsidRPr="00D63FAA" w14:paraId="69BC1DC0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0AEE1148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Other than respiratory</w:t>
            </w:r>
          </w:p>
        </w:tc>
        <w:tc>
          <w:tcPr>
            <w:tcW w:w="641" w:type="dxa"/>
          </w:tcPr>
          <w:p w14:paraId="6A19AB4E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75CDB95B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4(11.1)</w:t>
            </w:r>
          </w:p>
        </w:tc>
        <w:tc>
          <w:tcPr>
            <w:tcW w:w="590" w:type="dxa"/>
          </w:tcPr>
          <w:p w14:paraId="704CD915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</w:tcPr>
          <w:p w14:paraId="4F30F2BD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(4.2)</w:t>
            </w:r>
          </w:p>
        </w:tc>
        <w:tc>
          <w:tcPr>
            <w:tcW w:w="624" w:type="dxa"/>
          </w:tcPr>
          <w:p w14:paraId="23DD1D18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74B1F2CA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653</w:t>
            </w:r>
          </w:p>
        </w:tc>
      </w:tr>
      <w:tr w:rsidR="00F409DC" w:rsidRPr="00D63FAA" w14:paraId="0F634ACE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70CE3E04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Anaphylaxis </w:t>
            </w:r>
          </w:p>
        </w:tc>
        <w:tc>
          <w:tcPr>
            <w:tcW w:w="641" w:type="dxa"/>
          </w:tcPr>
          <w:p w14:paraId="332E158B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09FD332A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4(11.7)</w:t>
            </w:r>
          </w:p>
        </w:tc>
        <w:tc>
          <w:tcPr>
            <w:tcW w:w="590" w:type="dxa"/>
          </w:tcPr>
          <w:p w14:paraId="51A0988A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70" w:type="dxa"/>
          </w:tcPr>
          <w:p w14:paraId="1908CE83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5(7.0)</w:t>
            </w:r>
          </w:p>
        </w:tc>
        <w:tc>
          <w:tcPr>
            <w:tcW w:w="624" w:type="dxa"/>
          </w:tcPr>
          <w:p w14:paraId="01E72C0B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1C915B2B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434</w:t>
            </w:r>
          </w:p>
        </w:tc>
      </w:tr>
      <w:tr w:rsidR="00F409DC" w:rsidRPr="00D63FAA" w14:paraId="153B3F31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6F398492" w14:textId="77777777" w:rsidR="00F409DC" w:rsidRPr="00D63FAA" w:rsidRDefault="00F409DC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Use of epinephrine </w:t>
            </w:r>
          </w:p>
        </w:tc>
        <w:tc>
          <w:tcPr>
            <w:tcW w:w="641" w:type="dxa"/>
          </w:tcPr>
          <w:p w14:paraId="0C9FB6AD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662FB208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(5.8)</w:t>
            </w:r>
          </w:p>
        </w:tc>
        <w:tc>
          <w:tcPr>
            <w:tcW w:w="590" w:type="dxa"/>
          </w:tcPr>
          <w:p w14:paraId="4ECDDD08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70" w:type="dxa"/>
          </w:tcPr>
          <w:p w14:paraId="4AA56CF9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(4.2)</w:t>
            </w:r>
          </w:p>
        </w:tc>
        <w:tc>
          <w:tcPr>
            <w:tcW w:w="624" w:type="dxa"/>
          </w:tcPr>
          <w:p w14:paraId="475269F8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3FB81CF2" w14:textId="77777777" w:rsidR="00F409DC" w:rsidRPr="00D63FAA" w:rsidRDefault="00F409DC" w:rsidP="00F40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84</w:t>
            </w:r>
          </w:p>
        </w:tc>
      </w:tr>
      <w:tr w:rsidR="00F409DC" w:rsidRPr="00D63FAA" w14:paraId="667D6D4F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14:paraId="1CF3F506" w14:textId="77777777" w:rsidR="00F409DC" w:rsidRPr="00D63FAA" w:rsidRDefault="00F409DC" w:rsidP="00F409DC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Emergency room visit </w:t>
            </w:r>
          </w:p>
        </w:tc>
        <w:tc>
          <w:tcPr>
            <w:tcW w:w="641" w:type="dxa"/>
          </w:tcPr>
          <w:p w14:paraId="560B9FD3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843" w:type="dxa"/>
          </w:tcPr>
          <w:p w14:paraId="16FF47C8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9(15.8)</w:t>
            </w:r>
          </w:p>
        </w:tc>
        <w:tc>
          <w:tcPr>
            <w:tcW w:w="590" w:type="dxa"/>
          </w:tcPr>
          <w:p w14:paraId="5A718D3C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70" w:type="dxa"/>
          </w:tcPr>
          <w:p w14:paraId="51441EDF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11.3)</w:t>
            </w:r>
          </w:p>
        </w:tc>
        <w:tc>
          <w:tcPr>
            <w:tcW w:w="624" w:type="dxa"/>
          </w:tcPr>
          <w:p w14:paraId="3D613651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</w:tcPr>
          <w:p w14:paraId="556D8B14" w14:textId="77777777" w:rsidR="00F409DC" w:rsidRPr="00D63FAA" w:rsidRDefault="00F409DC" w:rsidP="00F409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</w:tbl>
    <w:p w14:paraId="74D750E1" w14:textId="77777777" w:rsidR="001232C3" w:rsidRDefault="001232C3" w:rsidP="001232C3">
      <w:pPr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t>OIT: oral immunotherapy</w:t>
      </w:r>
    </w:p>
    <w:p w14:paraId="039FEFC8" w14:textId="77777777" w:rsidR="001232C3" w:rsidRPr="00D63FAA" w:rsidRDefault="001232C3" w:rsidP="001232C3">
      <w:pPr>
        <w:rPr>
          <w:rFonts w:ascii="Times New Roman" w:hAnsi="Times New Roman" w:cs="Times New Roman"/>
          <w:szCs w:val="21"/>
          <w:shd w:val="pct15" w:color="auto" w:fill="FFFFFF"/>
        </w:rPr>
      </w:pPr>
    </w:p>
    <w:p w14:paraId="62E83979" w14:textId="77777777" w:rsidR="00615121" w:rsidRDefault="00615121" w:rsidP="001232C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15613C2" w14:textId="45016E10" w:rsidR="001232C3" w:rsidRPr="00D63FAA" w:rsidRDefault="001232C3" w:rsidP="001232C3">
      <w:pPr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lastRenderedPageBreak/>
        <w:t>Table</w:t>
      </w:r>
      <w:r>
        <w:rPr>
          <w:rFonts w:ascii="Times New Roman" w:hAnsi="Times New Roman" w:cs="Times New Roman"/>
          <w:szCs w:val="21"/>
        </w:rPr>
        <w:t xml:space="preserve"> </w:t>
      </w:r>
      <w:r w:rsidR="00BE0AA4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2. B</w:t>
      </w:r>
      <w:r w:rsidRPr="00D63FAA">
        <w:rPr>
          <w:rFonts w:ascii="Times New Roman" w:hAnsi="Times New Roman" w:cs="Times New Roman"/>
          <w:szCs w:val="21"/>
        </w:rPr>
        <w:t>lood test results and trend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86"/>
        <w:gridCol w:w="870"/>
        <w:gridCol w:w="1641"/>
        <w:gridCol w:w="673"/>
        <w:gridCol w:w="1578"/>
        <w:gridCol w:w="551"/>
        <w:gridCol w:w="1005"/>
      </w:tblGrid>
      <w:tr w:rsidR="001232C3" w:rsidRPr="00D63FAA" w14:paraId="63CDC5BE" w14:textId="77777777" w:rsidTr="00F40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40D590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1" w:type="dxa"/>
          </w:tcPr>
          <w:p w14:paraId="584DD837" w14:textId="77777777" w:rsidR="001232C3" w:rsidRPr="00D63FAA" w:rsidRDefault="001232C3" w:rsidP="00936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3D6CAD31" w14:textId="77777777" w:rsidR="001232C3" w:rsidRPr="00D63FAA" w:rsidRDefault="001232C3" w:rsidP="00936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Development set</w:t>
            </w:r>
          </w:p>
        </w:tc>
        <w:tc>
          <w:tcPr>
            <w:tcW w:w="684" w:type="dxa"/>
          </w:tcPr>
          <w:p w14:paraId="0D3D0A45" w14:textId="77777777" w:rsidR="001232C3" w:rsidRPr="00D63FAA" w:rsidRDefault="001232C3" w:rsidP="00936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85" w:type="dxa"/>
          </w:tcPr>
          <w:p w14:paraId="79BFA7E5" w14:textId="77777777" w:rsidR="001232C3" w:rsidRPr="00D63FAA" w:rsidRDefault="001232C3" w:rsidP="00936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Validation set</w:t>
            </w:r>
          </w:p>
        </w:tc>
        <w:tc>
          <w:tcPr>
            <w:tcW w:w="561" w:type="dxa"/>
          </w:tcPr>
          <w:p w14:paraId="4898EA30" w14:textId="77777777" w:rsidR="001232C3" w:rsidRPr="00D63FAA" w:rsidRDefault="001232C3" w:rsidP="00936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22" w:type="dxa"/>
          </w:tcPr>
          <w:p w14:paraId="2D5CFFCA" w14:textId="77777777" w:rsidR="001232C3" w:rsidRPr="00D63FAA" w:rsidRDefault="001232C3" w:rsidP="00936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232C3" w:rsidRPr="00D63FAA" w14:paraId="343132C5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27F04C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st visit</w:t>
            </w:r>
          </w:p>
        </w:tc>
        <w:tc>
          <w:tcPr>
            <w:tcW w:w="731" w:type="dxa"/>
          </w:tcPr>
          <w:p w14:paraId="5F3A917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64EC483E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684" w:type="dxa"/>
          </w:tcPr>
          <w:p w14:paraId="579C589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23FEE86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cyan"/>
              </w:rPr>
            </w:pPr>
          </w:p>
        </w:tc>
        <w:tc>
          <w:tcPr>
            <w:tcW w:w="561" w:type="dxa"/>
          </w:tcPr>
          <w:p w14:paraId="0525971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0E21727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7CC9D7A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758CDA" w14:textId="77777777" w:rsidR="001232C3" w:rsidRPr="00D63FAA" w:rsidRDefault="001232C3" w:rsidP="0093621E">
            <w:pPr>
              <w:ind w:firstLineChars="50" w:firstLine="103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spellStart"/>
            <w:proofErr w:type="gramStart"/>
            <w:r w:rsidRPr="00D63FAA">
              <w:rPr>
                <w:rFonts w:ascii="Times New Roman" w:hAnsi="Times New Roman" w:cs="Times New Roman"/>
                <w:szCs w:val="21"/>
              </w:rPr>
              <w:t>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D63FAA">
              <w:rPr>
                <w:rFonts w:ascii="Times New Roman" w:hAnsi="Times New Roman" w:cs="Times New Roman"/>
                <w:szCs w:val="21"/>
              </w:rPr>
              <w:t>mean, SD)</w:t>
            </w:r>
          </w:p>
        </w:tc>
        <w:tc>
          <w:tcPr>
            <w:tcW w:w="731" w:type="dxa"/>
          </w:tcPr>
          <w:p w14:paraId="5EA9668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U/mL</w:t>
            </w:r>
          </w:p>
        </w:tc>
        <w:tc>
          <w:tcPr>
            <w:tcW w:w="1653" w:type="dxa"/>
          </w:tcPr>
          <w:p w14:paraId="23CE3E8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18.0±1685.0</w:t>
            </w:r>
          </w:p>
        </w:tc>
        <w:tc>
          <w:tcPr>
            <w:tcW w:w="684" w:type="dxa"/>
          </w:tcPr>
          <w:p w14:paraId="3A4093F6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585" w:type="dxa"/>
          </w:tcPr>
          <w:p w14:paraId="5A79079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96.6±1139.2</w:t>
            </w:r>
          </w:p>
        </w:tc>
        <w:tc>
          <w:tcPr>
            <w:tcW w:w="561" w:type="dxa"/>
          </w:tcPr>
          <w:p w14:paraId="70248FF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22" w:type="dxa"/>
          </w:tcPr>
          <w:p w14:paraId="45B47A8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556</w:t>
            </w:r>
          </w:p>
        </w:tc>
      </w:tr>
      <w:tr w:rsidR="001232C3" w:rsidRPr="00D63FAA" w14:paraId="282F27DE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C21967" w14:textId="77777777" w:rsidR="001232C3" w:rsidRPr="00D63FAA" w:rsidRDefault="001232C3" w:rsidP="0093621E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CM </w:t>
            </w: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731" w:type="dxa"/>
          </w:tcPr>
          <w:p w14:paraId="14555438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UA/mL</w:t>
            </w:r>
          </w:p>
        </w:tc>
        <w:tc>
          <w:tcPr>
            <w:tcW w:w="1653" w:type="dxa"/>
          </w:tcPr>
          <w:p w14:paraId="288CACF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1.4±34.6</w:t>
            </w:r>
          </w:p>
        </w:tc>
        <w:tc>
          <w:tcPr>
            <w:tcW w:w="684" w:type="dxa"/>
          </w:tcPr>
          <w:p w14:paraId="37D4DB5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585" w:type="dxa"/>
          </w:tcPr>
          <w:p w14:paraId="7BEFA7B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0.8±34.3</w:t>
            </w:r>
          </w:p>
        </w:tc>
        <w:tc>
          <w:tcPr>
            <w:tcW w:w="561" w:type="dxa"/>
          </w:tcPr>
          <w:p w14:paraId="3402152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22" w:type="dxa"/>
          </w:tcPr>
          <w:p w14:paraId="4EF1AAB8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05</w:t>
            </w:r>
          </w:p>
        </w:tc>
      </w:tr>
      <w:tr w:rsidR="001232C3" w:rsidRPr="00D63FAA" w14:paraId="45EC18E1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192D04" w14:textId="77777777" w:rsidR="001232C3" w:rsidRPr="00D63FAA" w:rsidRDefault="001232C3" w:rsidP="0093621E">
            <w:pPr>
              <w:ind w:leftChars="50" w:left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Casein </w:t>
            </w: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731" w:type="dxa"/>
          </w:tcPr>
          <w:p w14:paraId="44E0C33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UA/mL</w:t>
            </w:r>
          </w:p>
        </w:tc>
        <w:tc>
          <w:tcPr>
            <w:tcW w:w="1653" w:type="dxa"/>
          </w:tcPr>
          <w:p w14:paraId="7DAE5A9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7.3±34.3</w:t>
            </w:r>
          </w:p>
        </w:tc>
        <w:tc>
          <w:tcPr>
            <w:tcW w:w="684" w:type="dxa"/>
          </w:tcPr>
          <w:p w14:paraId="24D545F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585" w:type="dxa"/>
          </w:tcPr>
          <w:p w14:paraId="24EAE88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8.0±32.7</w:t>
            </w:r>
          </w:p>
        </w:tc>
        <w:tc>
          <w:tcPr>
            <w:tcW w:w="561" w:type="dxa"/>
          </w:tcPr>
          <w:p w14:paraId="62E77947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022" w:type="dxa"/>
          </w:tcPr>
          <w:p w14:paraId="65248AC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1232C3" w:rsidRPr="00D63FAA" w14:paraId="42A7EB60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8358DE" w14:textId="77777777" w:rsidR="001232C3" w:rsidRPr="00D63FAA" w:rsidRDefault="001232C3" w:rsidP="0093621E">
            <w:pPr>
              <w:ind w:firstLineChars="50" w:firstLine="103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731" w:type="dxa"/>
          </w:tcPr>
          <w:p w14:paraId="02F4EA0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08C3F7C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610534D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585" w:type="dxa"/>
          </w:tcPr>
          <w:p w14:paraId="1FC9A2CC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1577303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22" w:type="dxa"/>
          </w:tcPr>
          <w:p w14:paraId="1881B27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7</w:t>
            </w:r>
          </w:p>
        </w:tc>
      </w:tr>
      <w:tr w:rsidR="001232C3" w:rsidRPr="00D63FAA" w14:paraId="3711D0B9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FD968B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  &lt;=0.34</w:t>
            </w:r>
          </w:p>
        </w:tc>
        <w:tc>
          <w:tcPr>
            <w:tcW w:w="731" w:type="dxa"/>
          </w:tcPr>
          <w:p w14:paraId="2185361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0E78601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(0.8)</w:t>
            </w:r>
          </w:p>
        </w:tc>
        <w:tc>
          <w:tcPr>
            <w:tcW w:w="684" w:type="dxa"/>
          </w:tcPr>
          <w:p w14:paraId="3B0BA02F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480D03A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(1.4)</w:t>
            </w:r>
          </w:p>
        </w:tc>
        <w:tc>
          <w:tcPr>
            <w:tcW w:w="561" w:type="dxa"/>
          </w:tcPr>
          <w:p w14:paraId="365178E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6E97227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57784DC6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812A8A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0.35-0.69</w:t>
            </w:r>
          </w:p>
        </w:tc>
        <w:tc>
          <w:tcPr>
            <w:tcW w:w="731" w:type="dxa"/>
          </w:tcPr>
          <w:p w14:paraId="1349C81A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108E4A5E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(0.8)</w:t>
            </w:r>
          </w:p>
        </w:tc>
        <w:tc>
          <w:tcPr>
            <w:tcW w:w="684" w:type="dxa"/>
          </w:tcPr>
          <w:p w14:paraId="3DC79F1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2E2FE06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(1.4)</w:t>
            </w:r>
          </w:p>
        </w:tc>
        <w:tc>
          <w:tcPr>
            <w:tcW w:w="561" w:type="dxa"/>
          </w:tcPr>
          <w:p w14:paraId="7DC059C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574043D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1F0F7645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4C92A0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0.70-3.49</w:t>
            </w:r>
          </w:p>
        </w:tc>
        <w:tc>
          <w:tcPr>
            <w:tcW w:w="731" w:type="dxa"/>
          </w:tcPr>
          <w:p w14:paraId="3DA1DAF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055A239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9(15.8)</w:t>
            </w:r>
          </w:p>
        </w:tc>
        <w:tc>
          <w:tcPr>
            <w:tcW w:w="684" w:type="dxa"/>
          </w:tcPr>
          <w:p w14:paraId="6E13A32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0268015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5(21.1)</w:t>
            </w:r>
          </w:p>
        </w:tc>
        <w:tc>
          <w:tcPr>
            <w:tcW w:w="561" w:type="dxa"/>
          </w:tcPr>
          <w:p w14:paraId="6B073F97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101F626C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E129046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38EEEA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3.50-16.99</w:t>
            </w:r>
          </w:p>
        </w:tc>
        <w:tc>
          <w:tcPr>
            <w:tcW w:w="731" w:type="dxa"/>
          </w:tcPr>
          <w:p w14:paraId="3632432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4147E9B8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43(35.8)</w:t>
            </w:r>
          </w:p>
        </w:tc>
        <w:tc>
          <w:tcPr>
            <w:tcW w:w="684" w:type="dxa"/>
          </w:tcPr>
          <w:p w14:paraId="7EDDFF8C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25A1978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0(28.2)</w:t>
            </w:r>
          </w:p>
        </w:tc>
        <w:tc>
          <w:tcPr>
            <w:tcW w:w="561" w:type="dxa"/>
          </w:tcPr>
          <w:p w14:paraId="433F88BC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776D7AF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579425FC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3598BB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17.49.99</w:t>
            </w:r>
          </w:p>
        </w:tc>
        <w:tc>
          <w:tcPr>
            <w:tcW w:w="731" w:type="dxa"/>
          </w:tcPr>
          <w:p w14:paraId="48312CD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2191944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9(24.2)</w:t>
            </w:r>
          </w:p>
        </w:tc>
        <w:tc>
          <w:tcPr>
            <w:tcW w:w="684" w:type="dxa"/>
          </w:tcPr>
          <w:p w14:paraId="68F1A09C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18AB6B7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6(22.5)</w:t>
            </w:r>
          </w:p>
        </w:tc>
        <w:tc>
          <w:tcPr>
            <w:tcW w:w="561" w:type="dxa"/>
          </w:tcPr>
          <w:p w14:paraId="0345C80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2717D00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2CB1A61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82210A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50-99.99</w:t>
            </w:r>
          </w:p>
        </w:tc>
        <w:tc>
          <w:tcPr>
            <w:tcW w:w="731" w:type="dxa"/>
          </w:tcPr>
          <w:p w14:paraId="403A7D6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1EEAEE6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9(7.5)</w:t>
            </w:r>
          </w:p>
        </w:tc>
        <w:tc>
          <w:tcPr>
            <w:tcW w:w="684" w:type="dxa"/>
          </w:tcPr>
          <w:p w14:paraId="35C7DE0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4F9D5D6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11.3)</w:t>
            </w:r>
          </w:p>
        </w:tc>
        <w:tc>
          <w:tcPr>
            <w:tcW w:w="561" w:type="dxa"/>
          </w:tcPr>
          <w:p w14:paraId="63150E5C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39D4C660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0F613976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BFDC59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100-</w:t>
            </w:r>
          </w:p>
        </w:tc>
        <w:tc>
          <w:tcPr>
            <w:tcW w:w="731" w:type="dxa"/>
          </w:tcPr>
          <w:p w14:paraId="3F75056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075CBCF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8(15)</w:t>
            </w:r>
          </w:p>
        </w:tc>
        <w:tc>
          <w:tcPr>
            <w:tcW w:w="684" w:type="dxa"/>
          </w:tcPr>
          <w:p w14:paraId="0BCA68A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6F1DEAD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(14.1)</w:t>
            </w:r>
          </w:p>
        </w:tc>
        <w:tc>
          <w:tcPr>
            <w:tcW w:w="561" w:type="dxa"/>
          </w:tcPr>
          <w:p w14:paraId="69C6427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75EFE64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105AA24A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E6226F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TARC</w:t>
            </w:r>
          </w:p>
        </w:tc>
        <w:tc>
          <w:tcPr>
            <w:tcW w:w="731" w:type="dxa"/>
          </w:tcPr>
          <w:p w14:paraId="5AC3C980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1653" w:type="dxa"/>
          </w:tcPr>
          <w:p w14:paraId="241610CA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930.8±1834.4</w:t>
            </w:r>
          </w:p>
        </w:tc>
        <w:tc>
          <w:tcPr>
            <w:tcW w:w="684" w:type="dxa"/>
          </w:tcPr>
          <w:p w14:paraId="7D8ECE5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585" w:type="dxa"/>
          </w:tcPr>
          <w:p w14:paraId="6A8E482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888.1±2782.3</w:t>
            </w:r>
          </w:p>
        </w:tc>
        <w:tc>
          <w:tcPr>
            <w:tcW w:w="561" w:type="dxa"/>
          </w:tcPr>
          <w:p w14:paraId="6F72DFB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22" w:type="dxa"/>
          </w:tcPr>
          <w:p w14:paraId="24FCC69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1232C3" w:rsidRPr="00D63FAA" w14:paraId="27468C3F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109CCC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1" w:type="dxa"/>
          </w:tcPr>
          <w:p w14:paraId="185BDC29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1719BE2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51A0BA9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1E2269F9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29482B2F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50AD669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659033D4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7F265A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Before OIT</w:t>
            </w:r>
          </w:p>
        </w:tc>
        <w:tc>
          <w:tcPr>
            <w:tcW w:w="731" w:type="dxa"/>
          </w:tcPr>
          <w:p w14:paraId="20EF1FE4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10A7357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79BABC3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0BD38DB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4DF018D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0EF4EF6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596EB911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2132D1" w14:textId="77777777" w:rsidR="001232C3" w:rsidRPr="00D63FAA" w:rsidRDefault="001232C3" w:rsidP="0093621E">
            <w:pPr>
              <w:ind w:firstLineChars="50" w:firstLine="103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spellStart"/>
            <w:proofErr w:type="gramStart"/>
            <w:r w:rsidRPr="00D63FAA">
              <w:rPr>
                <w:rFonts w:ascii="Times New Roman" w:hAnsi="Times New Roman" w:cs="Times New Roman"/>
                <w:szCs w:val="21"/>
              </w:rPr>
              <w:t>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D63FAA">
              <w:rPr>
                <w:rFonts w:ascii="Times New Roman" w:hAnsi="Times New Roman" w:cs="Times New Roman"/>
                <w:szCs w:val="21"/>
              </w:rPr>
              <w:t>mean, SD)</w:t>
            </w:r>
          </w:p>
        </w:tc>
        <w:tc>
          <w:tcPr>
            <w:tcW w:w="731" w:type="dxa"/>
          </w:tcPr>
          <w:p w14:paraId="5CA75DD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U/mL</w:t>
            </w:r>
          </w:p>
        </w:tc>
        <w:tc>
          <w:tcPr>
            <w:tcW w:w="1653" w:type="dxa"/>
          </w:tcPr>
          <w:p w14:paraId="1BC883E9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89.1±1250.9</w:t>
            </w:r>
          </w:p>
        </w:tc>
        <w:tc>
          <w:tcPr>
            <w:tcW w:w="684" w:type="dxa"/>
          </w:tcPr>
          <w:p w14:paraId="767943F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585" w:type="dxa"/>
          </w:tcPr>
          <w:p w14:paraId="2530DE5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80.9±1121.4</w:t>
            </w:r>
          </w:p>
        </w:tc>
        <w:tc>
          <w:tcPr>
            <w:tcW w:w="561" w:type="dxa"/>
          </w:tcPr>
          <w:p w14:paraId="5ECE0B9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22" w:type="dxa"/>
          </w:tcPr>
          <w:p w14:paraId="219E855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  <w:tr w:rsidR="001232C3" w:rsidRPr="00D63FAA" w14:paraId="2488C647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BEA62F" w14:textId="77777777" w:rsidR="001232C3" w:rsidRPr="00D63FAA" w:rsidRDefault="001232C3" w:rsidP="0093621E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CM </w:t>
            </w: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731" w:type="dxa"/>
          </w:tcPr>
          <w:p w14:paraId="37FA06D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UA/mL</w:t>
            </w:r>
          </w:p>
        </w:tc>
        <w:tc>
          <w:tcPr>
            <w:tcW w:w="1653" w:type="dxa"/>
          </w:tcPr>
          <w:p w14:paraId="0DE5D8BA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0.2±34.1</w:t>
            </w:r>
          </w:p>
        </w:tc>
        <w:tc>
          <w:tcPr>
            <w:tcW w:w="684" w:type="dxa"/>
          </w:tcPr>
          <w:p w14:paraId="45B810E4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585" w:type="dxa"/>
          </w:tcPr>
          <w:p w14:paraId="416CD2F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9.8±33.5</w:t>
            </w:r>
          </w:p>
        </w:tc>
        <w:tc>
          <w:tcPr>
            <w:tcW w:w="561" w:type="dxa"/>
          </w:tcPr>
          <w:p w14:paraId="06E558C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22" w:type="dxa"/>
          </w:tcPr>
          <w:p w14:paraId="278B42A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1232C3" w:rsidRPr="00D63FAA" w14:paraId="63B182C4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2B61D1" w14:textId="77777777" w:rsidR="001232C3" w:rsidRPr="00D63FAA" w:rsidRDefault="001232C3" w:rsidP="0093621E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Casein </w:t>
            </w: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731" w:type="dxa"/>
          </w:tcPr>
          <w:p w14:paraId="51546877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UA/mL</w:t>
            </w:r>
          </w:p>
        </w:tc>
        <w:tc>
          <w:tcPr>
            <w:tcW w:w="1653" w:type="dxa"/>
          </w:tcPr>
          <w:p w14:paraId="2E38796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.7±32.1</w:t>
            </w:r>
          </w:p>
        </w:tc>
        <w:tc>
          <w:tcPr>
            <w:tcW w:w="684" w:type="dxa"/>
          </w:tcPr>
          <w:p w14:paraId="4795DB3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585" w:type="dxa"/>
          </w:tcPr>
          <w:p w14:paraId="5B07269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7.0±32.2</w:t>
            </w:r>
          </w:p>
        </w:tc>
        <w:tc>
          <w:tcPr>
            <w:tcW w:w="561" w:type="dxa"/>
          </w:tcPr>
          <w:p w14:paraId="3C61553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22" w:type="dxa"/>
          </w:tcPr>
          <w:p w14:paraId="7D0FD6D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664</w:t>
            </w:r>
          </w:p>
        </w:tc>
      </w:tr>
      <w:tr w:rsidR="001232C3" w:rsidRPr="00D63FAA" w14:paraId="06BFD4C8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F28DDE" w14:textId="77777777" w:rsidR="001232C3" w:rsidRPr="00D63FAA" w:rsidRDefault="001232C3" w:rsidP="0093621E">
            <w:pPr>
              <w:ind w:firstLineChars="50" w:firstLine="103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731" w:type="dxa"/>
          </w:tcPr>
          <w:p w14:paraId="1339505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18CD145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0E933B6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415AD5C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54C81AB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1BB4EB9E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79</w:t>
            </w:r>
          </w:p>
        </w:tc>
      </w:tr>
      <w:tr w:rsidR="001232C3" w:rsidRPr="00D63FAA" w14:paraId="46EC4BC9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52C1F8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  &lt;=0.34</w:t>
            </w:r>
          </w:p>
        </w:tc>
        <w:tc>
          <w:tcPr>
            <w:tcW w:w="731" w:type="dxa"/>
          </w:tcPr>
          <w:p w14:paraId="69E7FB3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039E638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684" w:type="dxa"/>
          </w:tcPr>
          <w:p w14:paraId="6E5DCC8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1F7C0247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(0)</w:t>
            </w:r>
          </w:p>
        </w:tc>
        <w:tc>
          <w:tcPr>
            <w:tcW w:w="561" w:type="dxa"/>
          </w:tcPr>
          <w:p w14:paraId="73703049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31F9603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602FD120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242DE4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0.35-0.69</w:t>
            </w:r>
          </w:p>
        </w:tc>
        <w:tc>
          <w:tcPr>
            <w:tcW w:w="731" w:type="dxa"/>
          </w:tcPr>
          <w:p w14:paraId="710175C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6010D13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(2.5)</w:t>
            </w:r>
          </w:p>
        </w:tc>
        <w:tc>
          <w:tcPr>
            <w:tcW w:w="684" w:type="dxa"/>
          </w:tcPr>
          <w:p w14:paraId="003767E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6898D2F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(1.4)</w:t>
            </w:r>
          </w:p>
        </w:tc>
        <w:tc>
          <w:tcPr>
            <w:tcW w:w="561" w:type="dxa"/>
          </w:tcPr>
          <w:p w14:paraId="49E3333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2C309E2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1340B124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7690BE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0.70-3.49</w:t>
            </w:r>
          </w:p>
        </w:tc>
        <w:tc>
          <w:tcPr>
            <w:tcW w:w="731" w:type="dxa"/>
          </w:tcPr>
          <w:p w14:paraId="509B93E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7B84E3D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(20.0)</w:t>
            </w:r>
          </w:p>
        </w:tc>
        <w:tc>
          <w:tcPr>
            <w:tcW w:w="684" w:type="dxa"/>
          </w:tcPr>
          <w:p w14:paraId="3424DB4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04FC697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5(21.1)</w:t>
            </w:r>
          </w:p>
        </w:tc>
        <w:tc>
          <w:tcPr>
            <w:tcW w:w="561" w:type="dxa"/>
          </w:tcPr>
          <w:p w14:paraId="6265CE3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76A42C3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04E891AE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D87B6F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3.50-16.99</w:t>
            </w:r>
          </w:p>
        </w:tc>
        <w:tc>
          <w:tcPr>
            <w:tcW w:w="731" w:type="dxa"/>
          </w:tcPr>
          <w:p w14:paraId="1304247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20F8E77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9(32.5)</w:t>
            </w:r>
          </w:p>
        </w:tc>
        <w:tc>
          <w:tcPr>
            <w:tcW w:w="684" w:type="dxa"/>
          </w:tcPr>
          <w:p w14:paraId="07D3A29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5D11015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1(29.6)</w:t>
            </w:r>
          </w:p>
        </w:tc>
        <w:tc>
          <w:tcPr>
            <w:tcW w:w="561" w:type="dxa"/>
          </w:tcPr>
          <w:p w14:paraId="706E922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5CE9803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9ED82D0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296F90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17.49.99</w:t>
            </w:r>
          </w:p>
        </w:tc>
        <w:tc>
          <w:tcPr>
            <w:tcW w:w="731" w:type="dxa"/>
          </w:tcPr>
          <w:p w14:paraId="75A9DFB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10F89214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3(19.2)</w:t>
            </w:r>
          </w:p>
        </w:tc>
        <w:tc>
          <w:tcPr>
            <w:tcW w:w="684" w:type="dxa"/>
          </w:tcPr>
          <w:p w14:paraId="2B08C309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0A2F0BD6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6(22.5)</w:t>
            </w:r>
          </w:p>
        </w:tc>
        <w:tc>
          <w:tcPr>
            <w:tcW w:w="561" w:type="dxa"/>
          </w:tcPr>
          <w:p w14:paraId="49E5C2D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0E71AC59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97D1205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C02D0B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50-99.99</w:t>
            </w:r>
          </w:p>
        </w:tc>
        <w:tc>
          <w:tcPr>
            <w:tcW w:w="731" w:type="dxa"/>
          </w:tcPr>
          <w:p w14:paraId="528CE3C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020B088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6(13.3)</w:t>
            </w:r>
          </w:p>
        </w:tc>
        <w:tc>
          <w:tcPr>
            <w:tcW w:w="684" w:type="dxa"/>
          </w:tcPr>
          <w:p w14:paraId="7C532EEE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1E3C656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11.3)</w:t>
            </w:r>
          </w:p>
        </w:tc>
        <w:tc>
          <w:tcPr>
            <w:tcW w:w="561" w:type="dxa"/>
          </w:tcPr>
          <w:p w14:paraId="0E0A5A5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3E395BA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09D8A2CE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291E30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100-</w:t>
            </w:r>
          </w:p>
        </w:tc>
        <w:tc>
          <w:tcPr>
            <w:tcW w:w="731" w:type="dxa"/>
          </w:tcPr>
          <w:p w14:paraId="5A77DF2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43B861C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5(12.5)</w:t>
            </w:r>
          </w:p>
        </w:tc>
        <w:tc>
          <w:tcPr>
            <w:tcW w:w="684" w:type="dxa"/>
          </w:tcPr>
          <w:p w14:paraId="138B4F15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626598E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(14.1)</w:t>
            </w:r>
          </w:p>
        </w:tc>
        <w:tc>
          <w:tcPr>
            <w:tcW w:w="561" w:type="dxa"/>
          </w:tcPr>
          <w:p w14:paraId="6EA8435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482D386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1D927582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EA69D7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TARC</w:t>
            </w:r>
          </w:p>
        </w:tc>
        <w:tc>
          <w:tcPr>
            <w:tcW w:w="731" w:type="dxa"/>
          </w:tcPr>
          <w:p w14:paraId="79EB2F00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1653" w:type="dxa"/>
          </w:tcPr>
          <w:p w14:paraId="4E77014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421.9±1647.2</w:t>
            </w:r>
          </w:p>
        </w:tc>
        <w:tc>
          <w:tcPr>
            <w:tcW w:w="684" w:type="dxa"/>
          </w:tcPr>
          <w:p w14:paraId="4679827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585" w:type="dxa"/>
          </w:tcPr>
          <w:p w14:paraId="3E8F28D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366.4±1225.4</w:t>
            </w:r>
          </w:p>
        </w:tc>
        <w:tc>
          <w:tcPr>
            <w:tcW w:w="561" w:type="dxa"/>
          </w:tcPr>
          <w:p w14:paraId="151E5B28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22" w:type="dxa"/>
          </w:tcPr>
          <w:p w14:paraId="489BD6F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3</w:t>
            </w:r>
          </w:p>
        </w:tc>
      </w:tr>
      <w:tr w:rsidR="001232C3" w:rsidRPr="00D63FAA" w14:paraId="29381A27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B2C369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1" w:type="dxa"/>
          </w:tcPr>
          <w:p w14:paraId="62FF5C0C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797B2E7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05B1AF7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0CA46EC6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1B3A6AE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2B244357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55393D25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5010D3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 year after the start of OIT</w:t>
            </w:r>
          </w:p>
        </w:tc>
        <w:tc>
          <w:tcPr>
            <w:tcW w:w="731" w:type="dxa"/>
          </w:tcPr>
          <w:p w14:paraId="62A2538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086A6870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75354BBA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18A723D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5F17DAE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3134E4C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20B88A8D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EB9DA5" w14:textId="77777777" w:rsidR="001232C3" w:rsidRPr="00D63FAA" w:rsidRDefault="001232C3" w:rsidP="00F409DC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lastRenderedPageBreak/>
              <w:t xml:space="preserve">Total </w:t>
            </w:r>
            <w:proofErr w:type="spellStart"/>
            <w:proofErr w:type="gramStart"/>
            <w:r w:rsidRPr="00D63FAA">
              <w:rPr>
                <w:rFonts w:ascii="Times New Roman" w:hAnsi="Times New Roman" w:cs="Times New Roman"/>
                <w:szCs w:val="21"/>
              </w:rPr>
              <w:t>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D63FAA">
              <w:rPr>
                <w:rFonts w:ascii="Times New Roman" w:hAnsi="Times New Roman" w:cs="Times New Roman"/>
                <w:szCs w:val="21"/>
              </w:rPr>
              <w:t>mean, SD)</w:t>
            </w:r>
          </w:p>
        </w:tc>
        <w:tc>
          <w:tcPr>
            <w:tcW w:w="731" w:type="dxa"/>
          </w:tcPr>
          <w:p w14:paraId="5D0B7751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U/mL</w:t>
            </w:r>
          </w:p>
        </w:tc>
        <w:tc>
          <w:tcPr>
            <w:tcW w:w="1653" w:type="dxa"/>
          </w:tcPr>
          <w:p w14:paraId="1BED36F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900.8±1341.5</w:t>
            </w:r>
          </w:p>
        </w:tc>
        <w:tc>
          <w:tcPr>
            <w:tcW w:w="684" w:type="dxa"/>
          </w:tcPr>
          <w:p w14:paraId="76637C9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585" w:type="dxa"/>
          </w:tcPr>
          <w:p w14:paraId="61AEE61F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39.1±961.7</w:t>
            </w:r>
          </w:p>
        </w:tc>
        <w:tc>
          <w:tcPr>
            <w:tcW w:w="561" w:type="dxa"/>
          </w:tcPr>
          <w:p w14:paraId="0DBF217C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22" w:type="dxa"/>
          </w:tcPr>
          <w:p w14:paraId="78744CF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355</w:t>
            </w:r>
          </w:p>
        </w:tc>
      </w:tr>
      <w:tr w:rsidR="001232C3" w:rsidRPr="00D63FAA" w14:paraId="287D9719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A80455" w14:textId="77777777" w:rsidR="001232C3" w:rsidRPr="00D63FAA" w:rsidRDefault="001232C3" w:rsidP="0093621E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CM </w:t>
            </w: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731" w:type="dxa"/>
          </w:tcPr>
          <w:p w14:paraId="62BB2B2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UA/mL</w:t>
            </w:r>
          </w:p>
        </w:tc>
        <w:tc>
          <w:tcPr>
            <w:tcW w:w="1653" w:type="dxa"/>
          </w:tcPr>
          <w:p w14:paraId="4173AE8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7.9±35.6</w:t>
            </w:r>
          </w:p>
        </w:tc>
        <w:tc>
          <w:tcPr>
            <w:tcW w:w="684" w:type="dxa"/>
          </w:tcPr>
          <w:p w14:paraId="0DFAEA0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585" w:type="dxa"/>
          </w:tcPr>
          <w:p w14:paraId="6DEFD8F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2.6±31.0</w:t>
            </w:r>
          </w:p>
        </w:tc>
        <w:tc>
          <w:tcPr>
            <w:tcW w:w="561" w:type="dxa"/>
          </w:tcPr>
          <w:p w14:paraId="25645DB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022" w:type="dxa"/>
          </w:tcPr>
          <w:p w14:paraId="166B2BD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307</w:t>
            </w:r>
          </w:p>
        </w:tc>
      </w:tr>
      <w:tr w:rsidR="001232C3" w:rsidRPr="00D63FAA" w14:paraId="6F538C5E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1A5233" w14:textId="77777777" w:rsidR="001232C3" w:rsidRPr="00D63FAA" w:rsidRDefault="001232C3" w:rsidP="0093621E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Casein </w:t>
            </w: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sIgE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 xml:space="preserve"> (mean, SD)</w:t>
            </w:r>
          </w:p>
        </w:tc>
        <w:tc>
          <w:tcPr>
            <w:tcW w:w="731" w:type="dxa"/>
          </w:tcPr>
          <w:p w14:paraId="0DD0709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UA/mL</w:t>
            </w:r>
          </w:p>
        </w:tc>
        <w:tc>
          <w:tcPr>
            <w:tcW w:w="1653" w:type="dxa"/>
          </w:tcPr>
          <w:p w14:paraId="107CAA6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1.7±31.6</w:t>
            </w:r>
          </w:p>
        </w:tc>
        <w:tc>
          <w:tcPr>
            <w:tcW w:w="684" w:type="dxa"/>
          </w:tcPr>
          <w:p w14:paraId="19A0E3F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585" w:type="dxa"/>
          </w:tcPr>
          <w:p w14:paraId="4C56525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2.6±31.2</w:t>
            </w:r>
          </w:p>
        </w:tc>
        <w:tc>
          <w:tcPr>
            <w:tcW w:w="561" w:type="dxa"/>
          </w:tcPr>
          <w:p w14:paraId="26A0FA9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22" w:type="dxa"/>
          </w:tcPr>
          <w:p w14:paraId="08BA54C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1232C3" w:rsidRPr="00D63FAA" w14:paraId="203E450F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3CDAD2" w14:textId="77777777" w:rsidR="001232C3" w:rsidRPr="00D63FAA" w:rsidRDefault="001232C3" w:rsidP="0093621E">
            <w:pPr>
              <w:ind w:firstLineChars="50" w:firstLine="103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731" w:type="dxa"/>
          </w:tcPr>
          <w:p w14:paraId="00A3A10E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</w:tcPr>
          <w:p w14:paraId="206645D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4" w:type="dxa"/>
          </w:tcPr>
          <w:p w14:paraId="0E91317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585" w:type="dxa"/>
          </w:tcPr>
          <w:p w14:paraId="7322FBE7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dxa"/>
          </w:tcPr>
          <w:p w14:paraId="2026BD6D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22" w:type="dxa"/>
          </w:tcPr>
          <w:p w14:paraId="093DBB1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0818</w:t>
            </w:r>
          </w:p>
        </w:tc>
      </w:tr>
      <w:tr w:rsidR="001232C3" w:rsidRPr="00D63FAA" w14:paraId="18B34060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EC07AD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  &lt;=0.34</w:t>
            </w:r>
          </w:p>
        </w:tc>
        <w:tc>
          <w:tcPr>
            <w:tcW w:w="731" w:type="dxa"/>
          </w:tcPr>
          <w:p w14:paraId="6CEF264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2D9D497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(1.8)</w:t>
            </w:r>
          </w:p>
        </w:tc>
        <w:tc>
          <w:tcPr>
            <w:tcW w:w="684" w:type="dxa"/>
          </w:tcPr>
          <w:p w14:paraId="0619217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0D24CE8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(4.5)</w:t>
            </w:r>
          </w:p>
        </w:tc>
        <w:tc>
          <w:tcPr>
            <w:tcW w:w="561" w:type="dxa"/>
          </w:tcPr>
          <w:p w14:paraId="58131EA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708AD25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4DDDE53B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B95959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0.35-0.69</w:t>
            </w:r>
          </w:p>
        </w:tc>
        <w:tc>
          <w:tcPr>
            <w:tcW w:w="731" w:type="dxa"/>
          </w:tcPr>
          <w:p w14:paraId="74A58731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0D40572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7.3)</w:t>
            </w:r>
          </w:p>
        </w:tc>
        <w:tc>
          <w:tcPr>
            <w:tcW w:w="684" w:type="dxa"/>
          </w:tcPr>
          <w:p w14:paraId="785CC38A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19C68AC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4(6.0)</w:t>
            </w:r>
          </w:p>
        </w:tc>
        <w:tc>
          <w:tcPr>
            <w:tcW w:w="561" w:type="dxa"/>
          </w:tcPr>
          <w:p w14:paraId="70C7DC78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3E61ED6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2733669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AFED96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0.70-3.49</w:t>
            </w:r>
          </w:p>
        </w:tc>
        <w:tc>
          <w:tcPr>
            <w:tcW w:w="731" w:type="dxa"/>
          </w:tcPr>
          <w:p w14:paraId="7C3A759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69BD595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0(27.5)</w:t>
            </w:r>
          </w:p>
        </w:tc>
        <w:tc>
          <w:tcPr>
            <w:tcW w:w="684" w:type="dxa"/>
          </w:tcPr>
          <w:p w14:paraId="2018A596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6C953C90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5(22.4)</w:t>
            </w:r>
          </w:p>
        </w:tc>
        <w:tc>
          <w:tcPr>
            <w:tcW w:w="561" w:type="dxa"/>
          </w:tcPr>
          <w:p w14:paraId="34414EAF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4874587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69039FE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8FB17D0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3.50-16.99</w:t>
            </w:r>
          </w:p>
        </w:tc>
        <w:tc>
          <w:tcPr>
            <w:tcW w:w="731" w:type="dxa"/>
          </w:tcPr>
          <w:p w14:paraId="23CD4CD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1609E2D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(22.0)</w:t>
            </w:r>
          </w:p>
        </w:tc>
        <w:tc>
          <w:tcPr>
            <w:tcW w:w="684" w:type="dxa"/>
          </w:tcPr>
          <w:p w14:paraId="14505349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6897D0B0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4(35.8)</w:t>
            </w:r>
          </w:p>
        </w:tc>
        <w:tc>
          <w:tcPr>
            <w:tcW w:w="561" w:type="dxa"/>
          </w:tcPr>
          <w:p w14:paraId="232DE07B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3209A1C8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5E70B10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0D91ED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17.49.99</w:t>
            </w:r>
          </w:p>
        </w:tc>
        <w:tc>
          <w:tcPr>
            <w:tcW w:w="731" w:type="dxa"/>
          </w:tcPr>
          <w:p w14:paraId="61A403F7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6C3916E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21(19.3)</w:t>
            </w:r>
          </w:p>
        </w:tc>
        <w:tc>
          <w:tcPr>
            <w:tcW w:w="684" w:type="dxa"/>
          </w:tcPr>
          <w:p w14:paraId="652FDB7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7803CF6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(11.9)</w:t>
            </w:r>
          </w:p>
        </w:tc>
        <w:tc>
          <w:tcPr>
            <w:tcW w:w="561" w:type="dxa"/>
          </w:tcPr>
          <w:p w14:paraId="45398F5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4C3C070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EB4827D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A02506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50-99.99</w:t>
            </w:r>
          </w:p>
        </w:tc>
        <w:tc>
          <w:tcPr>
            <w:tcW w:w="731" w:type="dxa"/>
          </w:tcPr>
          <w:p w14:paraId="49B94A9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646E9263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9(8.3)</w:t>
            </w:r>
          </w:p>
        </w:tc>
        <w:tc>
          <w:tcPr>
            <w:tcW w:w="684" w:type="dxa"/>
          </w:tcPr>
          <w:p w14:paraId="00F2C78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7CDCEDD6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(14.9)</w:t>
            </w:r>
          </w:p>
        </w:tc>
        <w:tc>
          <w:tcPr>
            <w:tcW w:w="561" w:type="dxa"/>
          </w:tcPr>
          <w:p w14:paraId="429D379C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246B2D45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4FAC6158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FEC7C2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D63FAA">
              <w:rPr>
                <w:rFonts w:ascii="Times New Roman" w:hAnsi="Times New Roman" w:cs="Times New Roman"/>
                <w:szCs w:val="21"/>
              </w:rPr>
              <w:t>100-</w:t>
            </w:r>
          </w:p>
        </w:tc>
        <w:tc>
          <w:tcPr>
            <w:tcW w:w="731" w:type="dxa"/>
          </w:tcPr>
          <w:p w14:paraId="224228D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53" w:type="dxa"/>
          </w:tcPr>
          <w:p w14:paraId="5F26290E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5(13.8)</w:t>
            </w:r>
          </w:p>
        </w:tc>
        <w:tc>
          <w:tcPr>
            <w:tcW w:w="684" w:type="dxa"/>
          </w:tcPr>
          <w:p w14:paraId="5601F393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</w:tcPr>
          <w:p w14:paraId="23EA210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3(4.5)</w:t>
            </w:r>
          </w:p>
        </w:tc>
        <w:tc>
          <w:tcPr>
            <w:tcW w:w="561" w:type="dxa"/>
          </w:tcPr>
          <w:p w14:paraId="6802B09C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2" w:type="dxa"/>
          </w:tcPr>
          <w:p w14:paraId="4A3E360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32C3" w:rsidRPr="00D63FAA" w14:paraId="391A299E" w14:textId="77777777" w:rsidTr="00F40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1F57E5" w14:textId="77777777" w:rsidR="001232C3" w:rsidRPr="00D63FAA" w:rsidRDefault="001232C3" w:rsidP="0093621E">
            <w:pPr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TARC</w:t>
            </w:r>
          </w:p>
        </w:tc>
        <w:tc>
          <w:tcPr>
            <w:tcW w:w="731" w:type="dxa"/>
          </w:tcPr>
          <w:p w14:paraId="047BA764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3FAA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D63FAA">
              <w:rPr>
                <w:rFonts w:ascii="Times New Roman" w:hAnsi="Times New Roman" w:cs="Times New Roman"/>
                <w:szCs w:val="21"/>
              </w:rPr>
              <w:t>/mL</w:t>
            </w:r>
          </w:p>
        </w:tc>
        <w:tc>
          <w:tcPr>
            <w:tcW w:w="1653" w:type="dxa"/>
          </w:tcPr>
          <w:p w14:paraId="16D1477A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35.9±536.8</w:t>
            </w:r>
          </w:p>
        </w:tc>
        <w:tc>
          <w:tcPr>
            <w:tcW w:w="684" w:type="dxa"/>
          </w:tcPr>
          <w:p w14:paraId="75AFC3D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585" w:type="dxa"/>
          </w:tcPr>
          <w:p w14:paraId="72FA36D2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857.9±594.2</w:t>
            </w:r>
          </w:p>
        </w:tc>
        <w:tc>
          <w:tcPr>
            <w:tcW w:w="561" w:type="dxa"/>
          </w:tcPr>
          <w:p w14:paraId="04161D64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22" w:type="dxa"/>
          </w:tcPr>
          <w:p w14:paraId="5F72259F" w14:textId="77777777" w:rsidR="001232C3" w:rsidRPr="00D63FAA" w:rsidRDefault="001232C3" w:rsidP="00936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1232C3" w:rsidRPr="00D63FAA" w14:paraId="282BE78F" w14:textId="77777777" w:rsidTr="00F40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BB589B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Time from start of OIT to blood test (mean, SD)</w:t>
            </w:r>
          </w:p>
        </w:tc>
        <w:tc>
          <w:tcPr>
            <w:tcW w:w="731" w:type="dxa"/>
          </w:tcPr>
          <w:p w14:paraId="1D4313B8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nth</w:t>
            </w:r>
          </w:p>
        </w:tc>
        <w:tc>
          <w:tcPr>
            <w:tcW w:w="1653" w:type="dxa"/>
          </w:tcPr>
          <w:p w14:paraId="3158326A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.3±4.2</w:t>
            </w:r>
          </w:p>
        </w:tc>
        <w:tc>
          <w:tcPr>
            <w:tcW w:w="684" w:type="dxa"/>
          </w:tcPr>
          <w:p w14:paraId="1F92EBAB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585" w:type="dxa"/>
          </w:tcPr>
          <w:p w14:paraId="6267CCD2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12.1±3.0</w:t>
            </w:r>
          </w:p>
        </w:tc>
        <w:tc>
          <w:tcPr>
            <w:tcW w:w="561" w:type="dxa"/>
          </w:tcPr>
          <w:p w14:paraId="43297BF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22" w:type="dxa"/>
          </w:tcPr>
          <w:p w14:paraId="298681BD" w14:textId="77777777" w:rsidR="001232C3" w:rsidRPr="00D63FAA" w:rsidRDefault="001232C3" w:rsidP="00936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18</w:t>
            </w:r>
          </w:p>
        </w:tc>
      </w:tr>
    </w:tbl>
    <w:p w14:paraId="375F1FC2" w14:textId="77777777" w:rsidR="001232C3" w:rsidRPr="00D63FAA" w:rsidRDefault="001232C3" w:rsidP="001232C3">
      <w:pPr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t>SD: standard deviation, CM: cow’s milk, OIT: oral immunotherapy, TARC:</w:t>
      </w:r>
      <w:r w:rsidRPr="00D63FAA">
        <w:rPr>
          <w:rFonts w:ascii="Times New Roman" w:hAnsi="Times New Roman" w:cs="Times New Roman"/>
          <w:szCs w:val="21"/>
          <w:shd w:val="clear" w:color="auto" w:fill="FFFFFF"/>
        </w:rPr>
        <w:t xml:space="preserve"> thymus and activation-regulated chemokine</w:t>
      </w:r>
    </w:p>
    <w:p w14:paraId="575221E7" w14:textId="77777777" w:rsidR="001232C3" w:rsidRPr="00D63FAA" w:rsidRDefault="001232C3" w:rsidP="001232C3">
      <w:pPr>
        <w:rPr>
          <w:rFonts w:ascii="Times New Roman" w:hAnsi="Times New Roman" w:cs="Times New Roman"/>
          <w:szCs w:val="21"/>
        </w:rPr>
      </w:pPr>
    </w:p>
    <w:p w14:paraId="6379BA34" w14:textId="77777777" w:rsidR="00615121" w:rsidRDefault="00615121" w:rsidP="001232C3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B7A42B8" w14:textId="3063106C" w:rsidR="001232C3" w:rsidRPr="00D63FAA" w:rsidRDefault="001232C3" w:rsidP="001232C3">
      <w:pPr>
        <w:jc w:val="left"/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0AA4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3</w:t>
      </w:r>
      <w:r w:rsidRPr="00D63FAA">
        <w:rPr>
          <w:rFonts w:ascii="Times New Roman" w:hAnsi="Times New Roman" w:cs="Times New Roman"/>
          <w:szCs w:val="21"/>
        </w:rPr>
        <w:t>. Results of internal and external validation in the primary outcome</w:t>
      </w:r>
    </w:p>
    <w:tbl>
      <w:tblPr>
        <w:tblStyle w:val="6"/>
        <w:tblW w:w="9571" w:type="dxa"/>
        <w:tblLook w:val="04A0" w:firstRow="1" w:lastRow="0" w:firstColumn="1" w:lastColumn="0" w:noHBand="0" w:noVBand="1"/>
      </w:tblPr>
      <w:tblGrid>
        <w:gridCol w:w="1701"/>
        <w:gridCol w:w="2978"/>
        <w:gridCol w:w="2339"/>
        <w:gridCol w:w="2553"/>
      </w:tblGrid>
      <w:tr w:rsidR="001232C3" w:rsidRPr="00D63FAA" w14:paraId="6DD44FC8" w14:textId="77777777" w:rsidTr="00936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C5E7092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978" w:type="dxa"/>
            <w:hideMark/>
          </w:tcPr>
          <w:p w14:paraId="2E11882D" w14:textId="77777777" w:rsidR="001232C3" w:rsidRPr="00D63FAA" w:rsidRDefault="001232C3" w:rsidP="00936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nternal validation</w:t>
            </w:r>
          </w:p>
        </w:tc>
        <w:tc>
          <w:tcPr>
            <w:tcW w:w="4892" w:type="dxa"/>
            <w:gridSpan w:val="2"/>
            <w:hideMark/>
          </w:tcPr>
          <w:p w14:paraId="71A1F8D7" w14:textId="77777777" w:rsidR="001232C3" w:rsidRPr="00D63FAA" w:rsidRDefault="001232C3" w:rsidP="00936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External validation</w:t>
            </w:r>
          </w:p>
        </w:tc>
      </w:tr>
      <w:tr w:rsidR="001232C3" w:rsidRPr="00D63FAA" w14:paraId="715565AD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5059948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978" w:type="dxa"/>
            <w:hideMark/>
          </w:tcPr>
          <w:p w14:paraId="42D608BE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OC-AUC</w:t>
            </w:r>
          </w:p>
          <w:p w14:paraId="281A3399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2339" w:type="dxa"/>
            <w:hideMark/>
          </w:tcPr>
          <w:p w14:paraId="103A2E81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OC-AUC</w:t>
            </w:r>
          </w:p>
          <w:p w14:paraId="2316CE0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2553" w:type="dxa"/>
            <w:hideMark/>
          </w:tcPr>
          <w:p w14:paraId="3CE9A64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CC</w:t>
            </w:r>
          </w:p>
          <w:p w14:paraId="6A9BAD54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95%CI)</w:t>
            </w:r>
          </w:p>
        </w:tc>
      </w:tr>
      <w:tr w:rsidR="001232C3" w:rsidRPr="00D63FAA" w14:paraId="71C74123" w14:textId="77777777" w:rsidTr="0093621E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42A88D8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978" w:type="dxa"/>
            <w:hideMark/>
          </w:tcPr>
          <w:p w14:paraId="1ED0AEFF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46D62F19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2, 0.88)</w:t>
            </w:r>
          </w:p>
        </w:tc>
        <w:tc>
          <w:tcPr>
            <w:tcW w:w="2339" w:type="dxa"/>
            <w:hideMark/>
          </w:tcPr>
          <w:p w14:paraId="21D9B058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8</w:t>
            </w:r>
          </w:p>
          <w:p w14:paraId="374EE6C7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7, 0.89)</w:t>
            </w:r>
          </w:p>
        </w:tc>
        <w:tc>
          <w:tcPr>
            <w:tcW w:w="2553" w:type="dxa"/>
            <w:hideMark/>
          </w:tcPr>
          <w:p w14:paraId="68F82CB8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3</w:t>
            </w:r>
          </w:p>
          <w:p w14:paraId="13D8732D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47, 0.95)</w:t>
            </w:r>
          </w:p>
        </w:tc>
      </w:tr>
      <w:tr w:rsidR="001232C3" w:rsidRPr="00D63FAA" w14:paraId="6DFEECD6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41AD9F9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978" w:type="dxa"/>
            <w:hideMark/>
          </w:tcPr>
          <w:p w14:paraId="1528DB7C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5B78D619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2, 0.88)</w:t>
            </w:r>
          </w:p>
        </w:tc>
        <w:tc>
          <w:tcPr>
            <w:tcW w:w="2339" w:type="dxa"/>
            <w:hideMark/>
          </w:tcPr>
          <w:p w14:paraId="45BA63CF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1A93D72A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9, 0.91)</w:t>
            </w:r>
          </w:p>
        </w:tc>
        <w:tc>
          <w:tcPr>
            <w:tcW w:w="2553" w:type="dxa"/>
            <w:hideMark/>
          </w:tcPr>
          <w:p w14:paraId="34B22D5E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6</w:t>
            </w:r>
          </w:p>
          <w:p w14:paraId="32833116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55, 0.96)</w:t>
            </w:r>
          </w:p>
        </w:tc>
      </w:tr>
      <w:tr w:rsidR="001232C3" w:rsidRPr="00D63FAA" w14:paraId="4876C4BC" w14:textId="77777777" w:rsidTr="0093621E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7D0B165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2978" w:type="dxa"/>
            <w:hideMark/>
          </w:tcPr>
          <w:p w14:paraId="4C326002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3</w:t>
            </w:r>
          </w:p>
          <w:p w14:paraId="439A1148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6, 0.91)</w:t>
            </w:r>
          </w:p>
        </w:tc>
        <w:tc>
          <w:tcPr>
            <w:tcW w:w="2339" w:type="dxa"/>
            <w:hideMark/>
          </w:tcPr>
          <w:p w14:paraId="0895C7DC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9</w:t>
            </w:r>
          </w:p>
          <w:p w14:paraId="7520E815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80, 0.97)</w:t>
            </w:r>
          </w:p>
        </w:tc>
        <w:tc>
          <w:tcPr>
            <w:tcW w:w="2553" w:type="dxa"/>
            <w:hideMark/>
          </w:tcPr>
          <w:p w14:paraId="0A74716E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8</w:t>
            </w:r>
          </w:p>
          <w:p w14:paraId="30304FEB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2, 0.97)</w:t>
            </w:r>
          </w:p>
        </w:tc>
      </w:tr>
    </w:tbl>
    <w:p w14:paraId="0F663C63" w14:textId="77777777" w:rsidR="001232C3" w:rsidRPr="00D63FAA" w:rsidRDefault="001232C3" w:rsidP="001232C3">
      <w:pPr>
        <w:jc w:val="left"/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t xml:space="preserve">Model 1: CM- </w:t>
      </w:r>
      <w:proofErr w:type="spellStart"/>
      <w:r w:rsidRPr="00D63FAA">
        <w:rPr>
          <w:rFonts w:ascii="Times New Roman" w:hAnsi="Times New Roman" w:cs="Times New Roman"/>
          <w:szCs w:val="21"/>
        </w:rPr>
        <w:t>sIgE</w:t>
      </w:r>
      <w:proofErr w:type="spellEnd"/>
      <w:r w:rsidRPr="00D63FAA">
        <w:rPr>
          <w:rFonts w:ascii="Times New Roman" w:hAnsi="Times New Roman" w:cs="Times New Roman"/>
          <w:szCs w:val="21"/>
        </w:rPr>
        <w:t xml:space="preserve"> before OIT + age at beginning OIT, Model 2: Model 1 + TARC before OIT initiation, and Model 3: Model 2 + CM-</w:t>
      </w:r>
      <w:proofErr w:type="spellStart"/>
      <w:r w:rsidRPr="00D63FAA">
        <w:rPr>
          <w:rFonts w:ascii="Times New Roman" w:hAnsi="Times New Roman" w:cs="Times New Roman"/>
          <w:szCs w:val="21"/>
        </w:rPr>
        <w:t>sIgE</w:t>
      </w:r>
      <w:proofErr w:type="spellEnd"/>
      <w:r w:rsidRPr="00D63FAA">
        <w:rPr>
          <w:rFonts w:ascii="Times New Roman" w:hAnsi="Times New Roman" w:cs="Times New Roman"/>
          <w:szCs w:val="21"/>
        </w:rPr>
        <w:t xml:space="preserve"> 1 year after OIT</w:t>
      </w:r>
    </w:p>
    <w:p w14:paraId="1DEA28FE" w14:textId="77777777" w:rsidR="00545A18" w:rsidRDefault="00545A18"/>
    <w:p w14:paraId="376E39DE" w14:textId="77777777" w:rsidR="00615121" w:rsidRDefault="00615121" w:rsidP="001232C3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4AA734A" w14:textId="44101123" w:rsidR="001232C3" w:rsidRPr="00D63FAA" w:rsidRDefault="001232C3" w:rsidP="001232C3">
      <w:pPr>
        <w:jc w:val="left"/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BE0AA4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4</w:t>
      </w:r>
      <w:r w:rsidRPr="00D63FAA">
        <w:rPr>
          <w:rFonts w:ascii="Times New Roman" w:hAnsi="Times New Roman" w:cs="Times New Roman"/>
          <w:szCs w:val="21"/>
        </w:rPr>
        <w:t>. Results of internal and external validation in the secondary outcomes</w:t>
      </w:r>
    </w:p>
    <w:tbl>
      <w:tblPr>
        <w:tblStyle w:val="6"/>
        <w:tblW w:w="9351" w:type="dxa"/>
        <w:tblLook w:val="04A0" w:firstRow="1" w:lastRow="0" w:firstColumn="1" w:lastColumn="0" w:noHBand="0" w:noVBand="1"/>
      </w:tblPr>
      <w:tblGrid>
        <w:gridCol w:w="1623"/>
        <w:gridCol w:w="2841"/>
        <w:gridCol w:w="2477"/>
        <w:gridCol w:w="2410"/>
      </w:tblGrid>
      <w:tr w:rsidR="001232C3" w:rsidRPr="00D63FAA" w14:paraId="0099BA2F" w14:textId="77777777" w:rsidTr="00936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hideMark/>
          </w:tcPr>
          <w:p w14:paraId="4A15C223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841" w:type="dxa"/>
            <w:hideMark/>
          </w:tcPr>
          <w:p w14:paraId="3FC5940E" w14:textId="77777777" w:rsidR="001232C3" w:rsidRPr="00D63FAA" w:rsidRDefault="001232C3" w:rsidP="00936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nternal validation</w:t>
            </w:r>
          </w:p>
        </w:tc>
        <w:tc>
          <w:tcPr>
            <w:tcW w:w="4887" w:type="dxa"/>
            <w:gridSpan w:val="2"/>
            <w:hideMark/>
          </w:tcPr>
          <w:p w14:paraId="19CDA0AD" w14:textId="77777777" w:rsidR="001232C3" w:rsidRPr="00D63FAA" w:rsidRDefault="001232C3" w:rsidP="009362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External validation</w:t>
            </w:r>
          </w:p>
        </w:tc>
      </w:tr>
      <w:tr w:rsidR="001232C3" w:rsidRPr="00D63FAA" w14:paraId="1BE8EA03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</w:tcPr>
          <w:p w14:paraId="24884C6E" w14:textId="77777777" w:rsidR="001232C3" w:rsidRPr="00D63FAA" w:rsidRDefault="001232C3" w:rsidP="009362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esults of internal and external validation in the secondary outcome (drink 10 ml in the 1st 1year)</w:t>
            </w:r>
          </w:p>
        </w:tc>
      </w:tr>
      <w:tr w:rsidR="001232C3" w:rsidRPr="00D63FAA" w14:paraId="6B33A465" w14:textId="77777777" w:rsidTr="009362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hideMark/>
          </w:tcPr>
          <w:p w14:paraId="51663018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 </w:t>
            </w:r>
          </w:p>
        </w:tc>
        <w:tc>
          <w:tcPr>
            <w:tcW w:w="2841" w:type="dxa"/>
            <w:hideMark/>
          </w:tcPr>
          <w:p w14:paraId="584FF759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OC-AUC</w:t>
            </w:r>
          </w:p>
          <w:p w14:paraId="0ED105C6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2477" w:type="dxa"/>
            <w:hideMark/>
          </w:tcPr>
          <w:p w14:paraId="03D73AC0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OC-AUC</w:t>
            </w:r>
          </w:p>
          <w:p w14:paraId="72F5859A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2410" w:type="dxa"/>
            <w:hideMark/>
          </w:tcPr>
          <w:p w14:paraId="50136B71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ICC</w:t>
            </w:r>
          </w:p>
          <w:p w14:paraId="140DA9B1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95%CI)</w:t>
            </w:r>
          </w:p>
        </w:tc>
      </w:tr>
      <w:tr w:rsidR="001232C3" w:rsidRPr="00D63FAA" w14:paraId="5540EAC5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hideMark/>
          </w:tcPr>
          <w:p w14:paraId="3736A044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841" w:type="dxa"/>
            <w:hideMark/>
          </w:tcPr>
          <w:p w14:paraId="45AF27FF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6B9E2C9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3, 0.88)</w:t>
            </w:r>
          </w:p>
        </w:tc>
        <w:tc>
          <w:tcPr>
            <w:tcW w:w="2477" w:type="dxa"/>
            <w:hideMark/>
          </w:tcPr>
          <w:p w14:paraId="2E2082BB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69</w:t>
            </w:r>
          </w:p>
          <w:p w14:paraId="3044017F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57, 0.81)</w:t>
            </w:r>
          </w:p>
        </w:tc>
        <w:tc>
          <w:tcPr>
            <w:tcW w:w="2410" w:type="dxa"/>
            <w:hideMark/>
          </w:tcPr>
          <w:p w14:paraId="3BFA3C81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1</w:t>
            </w:r>
          </w:p>
          <w:p w14:paraId="09EFF2C3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21, 0.92)</w:t>
            </w:r>
          </w:p>
        </w:tc>
      </w:tr>
      <w:tr w:rsidR="001232C3" w:rsidRPr="00D63FAA" w14:paraId="7B265E0F" w14:textId="77777777" w:rsidTr="009362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hideMark/>
          </w:tcPr>
          <w:p w14:paraId="367B6FCB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841" w:type="dxa"/>
            <w:hideMark/>
          </w:tcPr>
          <w:p w14:paraId="387C8BA0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1</w:t>
            </w:r>
          </w:p>
          <w:p w14:paraId="1D053A8A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3, 0.89)</w:t>
            </w:r>
          </w:p>
        </w:tc>
        <w:tc>
          <w:tcPr>
            <w:tcW w:w="2477" w:type="dxa"/>
            <w:hideMark/>
          </w:tcPr>
          <w:p w14:paraId="6CA3898F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0</w:t>
            </w:r>
          </w:p>
          <w:p w14:paraId="58E13373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57, 0.82)</w:t>
            </w:r>
          </w:p>
        </w:tc>
        <w:tc>
          <w:tcPr>
            <w:tcW w:w="2410" w:type="dxa"/>
            <w:hideMark/>
          </w:tcPr>
          <w:p w14:paraId="527FB066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66</w:t>
            </w:r>
          </w:p>
          <w:p w14:paraId="079F08EF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12, 0.90)</w:t>
            </w:r>
          </w:p>
        </w:tc>
      </w:tr>
      <w:tr w:rsidR="001232C3" w:rsidRPr="00D63FAA" w14:paraId="31684B44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hideMark/>
          </w:tcPr>
          <w:p w14:paraId="09F37038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2841" w:type="dxa"/>
            <w:hideMark/>
          </w:tcPr>
          <w:p w14:paraId="5B24D71B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3</w:t>
            </w:r>
          </w:p>
          <w:p w14:paraId="2F5CFA94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6, 0.90)</w:t>
            </w:r>
          </w:p>
        </w:tc>
        <w:tc>
          <w:tcPr>
            <w:tcW w:w="2477" w:type="dxa"/>
            <w:hideMark/>
          </w:tcPr>
          <w:p w14:paraId="1D05DC74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04E71C12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9, 0.90)</w:t>
            </w:r>
          </w:p>
        </w:tc>
        <w:tc>
          <w:tcPr>
            <w:tcW w:w="2410" w:type="dxa"/>
            <w:hideMark/>
          </w:tcPr>
          <w:p w14:paraId="312C8E6B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0</w:t>
            </w:r>
          </w:p>
          <w:p w14:paraId="15607B56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7, 0.97)</w:t>
            </w:r>
          </w:p>
        </w:tc>
      </w:tr>
      <w:tr w:rsidR="001232C3" w:rsidRPr="00D63FAA" w14:paraId="18CEBE41" w14:textId="77777777" w:rsidTr="009362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</w:tcPr>
          <w:p w14:paraId="091C2BF3" w14:textId="77777777" w:rsidR="001232C3" w:rsidRPr="00D63FAA" w:rsidRDefault="001232C3" w:rsidP="009362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esults of internal and external validation in the secondary outcome (drink 10 ml in the 1st 2year)</w:t>
            </w:r>
          </w:p>
        </w:tc>
      </w:tr>
      <w:tr w:rsidR="001232C3" w:rsidRPr="00D63FAA" w14:paraId="5CAD45C2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4E658733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841" w:type="dxa"/>
          </w:tcPr>
          <w:p w14:paraId="28008339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3</w:t>
            </w:r>
          </w:p>
          <w:p w14:paraId="36B6F76D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6, 0.90)</w:t>
            </w:r>
          </w:p>
        </w:tc>
        <w:tc>
          <w:tcPr>
            <w:tcW w:w="2477" w:type="dxa"/>
          </w:tcPr>
          <w:p w14:paraId="243EE2A5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4</w:t>
            </w:r>
          </w:p>
          <w:p w14:paraId="1B89A9D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2, 0.86)</w:t>
            </w:r>
          </w:p>
        </w:tc>
        <w:tc>
          <w:tcPr>
            <w:tcW w:w="2410" w:type="dxa"/>
          </w:tcPr>
          <w:p w14:paraId="0B444A3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55DEBAB3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41, 0.95)</w:t>
            </w:r>
          </w:p>
        </w:tc>
      </w:tr>
      <w:tr w:rsidR="001232C3" w:rsidRPr="00D63FAA" w14:paraId="194AC01D" w14:textId="77777777" w:rsidTr="009362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7E5A106B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841" w:type="dxa"/>
          </w:tcPr>
          <w:p w14:paraId="6034DD1E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4</w:t>
            </w:r>
          </w:p>
          <w:p w14:paraId="6713B8AA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7, 0.92)</w:t>
            </w:r>
          </w:p>
        </w:tc>
        <w:tc>
          <w:tcPr>
            <w:tcW w:w="2477" w:type="dxa"/>
          </w:tcPr>
          <w:p w14:paraId="7AA039C1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74</w:t>
            </w:r>
          </w:p>
          <w:p w14:paraId="6FD4A5CF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2, 0.86)</w:t>
            </w:r>
          </w:p>
        </w:tc>
        <w:tc>
          <w:tcPr>
            <w:tcW w:w="2410" w:type="dxa"/>
          </w:tcPr>
          <w:p w14:paraId="4BE9EA6A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8</w:t>
            </w:r>
          </w:p>
          <w:p w14:paraId="67D2B3DB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1, 0.97)</w:t>
            </w:r>
          </w:p>
        </w:tc>
      </w:tr>
      <w:tr w:rsidR="001232C3" w:rsidRPr="00D63FAA" w14:paraId="26694B94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63B8CD0F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2841" w:type="dxa"/>
          </w:tcPr>
          <w:p w14:paraId="439F9EF4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9</w:t>
            </w:r>
          </w:p>
          <w:p w14:paraId="5DA1BCB2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83, 0.96)</w:t>
            </w:r>
          </w:p>
        </w:tc>
        <w:tc>
          <w:tcPr>
            <w:tcW w:w="2477" w:type="dxa"/>
          </w:tcPr>
          <w:p w14:paraId="20D0F28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7</w:t>
            </w:r>
          </w:p>
          <w:p w14:paraId="0AF3D951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7, 0.96)</w:t>
            </w:r>
          </w:p>
        </w:tc>
        <w:tc>
          <w:tcPr>
            <w:tcW w:w="2410" w:type="dxa"/>
          </w:tcPr>
          <w:p w14:paraId="47E4B079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2</w:t>
            </w:r>
          </w:p>
          <w:p w14:paraId="2B52E6B4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3, 0.98)</w:t>
            </w:r>
          </w:p>
        </w:tc>
      </w:tr>
      <w:tr w:rsidR="001232C3" w:rsidRPr="00D63FAA" w14:paraId="7FE1E8CB" w14:textId="77777777" w:rsidTr="009362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</w:tcPr>
          <w:p w14:paraId="30852B7B" w14:textId="77777777" w:rsidR="001232C3" w:rsidRPr="00D63FAA" w:rsidRDefault="001232C3" w:rsidP="0093621E">
            <w:pPr>
              <w:ind w:firstLineChars="50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Results of internal and external validation in the secondary outcome (drink 10 ml in the 1st 3year)</w:t>
            </w:r>
          </w:p>
        </w:tc>
      </w:tr>
      <w:tr w:rsidR="001232C3" w:rsidRPr="00D63FAA" w14:paraId="474C7291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18ACAF28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841" w:type="dxa"/>
          </w:tcPr>
          <w:p w14:paraId="33C84B4D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1</w:t>
            </w:r>
          </w:p>
          <w:p w14:paraId="25FDA489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3, 0.89)</w:t>
            </w:r>
          </w:p>
        </w:tc>
        <w:tc>
          <w:tcPr>
            <w:tcW w:w="2477" w:type="dxa"/>
          </w:tcPr>
          <w:p w14:paraId="0E9DF443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5CB075AC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9, 0.91)</w:t>
            </w:r>
          </w:p>
        </w:tc>
        <w:tc>
          <w:tcPr>
            <w:tcW w:w="2410" w:type="dxa"/>
          </w:tcPr>
          <w:p w14:paraId="789F1E53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6</w:t>
            </w:r>
          </w:p>
          <w:p w14:paraId="0B5B4400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56, 0.96)</w:t>
            </w:r>
          </w:p>
        </w:tc>
      </w:tr>
      <w:tr w:rsidR="001232C3" w:rsidRPr="00D63FAA" w14:paraId="1185A23C" w14:textId="77777777" w:rsidTr="0093621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5AD3F1DA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841" w:type="dxa"/>
          </w:tcPr>
          <w:p w14:paraId="0FF2157C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2</w:t>
            </w:r>
          </w:p>
          <w:p w14:paraId="552EEEFE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3, 0.90)</w:t>
            </w:r>
          </w:p>
        </w:tc>
        <w:tc>
          <w:tcPr>
            <w:tcW w:w="2477" w:type="dxa"/>
          </w:tcPr>
          <w:p w14:paraId="049361EA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2520071B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69, 0.91)</w:t>
            </w:r>
          </w:p>
        </w:tc>
        <w:tc>
          <w:tcPr>
            <w:tcW w:w="2410" w:type="dxa"/>
          </w:tcPr>
          <w:p w14:paraId="58BD5A05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3</w:t>
            </w:r>
          </w:p>
          <w:p w14:paraId="73334908" w14:textId="77777777" w:rsidR="001232C3" w:rsidRPr="00D63FAA" w:rsidRDefault="001232C3" w:rsidP="009362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77, 0.98)</w:t>
            </w:r>
          </w:p>
        </w:tc>
      </w:tr>
      <w:tr w:rsidR="001232C3" w:rsidRPr="00D63FAA" w14:paraId="33F4753B" w14:textId="77777777" w:rsidTr="00936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</w:tcPr>
          <w:p w14:paraId="4EAD81AE" w14:textId="77777777" w:rsidR="001232C3" w:rsidRPr="00D63FAA" w:rsidRDefault="001232C3" w:rsidP="0093621E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2841" w:type="dxa"/>
          </w:tcPr>
          <w:p w14:paraId="7154DEA7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89</w:t>
            </w:r>
          </w:p>
          <w:p w14:paraId="5FEEA2D4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82, 0.95)</w:t>
            </w:r>
          </w:p>
        </w:tc>
        <w:tc>
          <w:tcPr>
            <w:tcW w:w="2477" w:type="dxa"/>
          </w:tcPr>
          <w:p w14:paraId="60E98A16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1</w:t>
            </w:r>
          </w:p>
          <w:p w14:paraId="7A635D7B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84, 0.98)</w:t>
            </w:r>
          </w:p>
        </w:tc>
        <w:tc>
          <w:tcPr>
            <w:tcW w:w="2410" w:type="dxa"/>
          </w:tcPr>
          <w:p w14:paraId="510642AD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0.96</w:t>
            </w:r>
          </w:p>
          <w:p w14:paraId="7838BE96" w14:textId="77777777" w:rsidR="001232C3" w:rsidRPr="00D63FAA" w:rsidRDefault="001232C3" w:rsidP="00936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63FAA">
              <w:rPr>
                <w:rFonts w:ascii="Times New Roman" w:hAnsi="Times New Roman" w:cs="Times New Roman"/>
                <w:szCs w:val="21"/>
              </w:rPr>
              <w:t>(0.87, 0.99)</w:t>
            </w:r>
          </w:p>
        </w:tc>
      </w:tr>
    </w:tbl>
    <w:p w14:paraId="44423246" w14:textId="77777777" w:rsidR="001232C3" w:rsidRPr="00D63FAA" w:rsidRDefault="001232C3" w:rsidP="001232C3">
      <w:pPr>
        <w:jc w:val="left"/>
        <w:rPr>
          <w:rFonts w:ascii="Times New Roman" w:hAnsi="Times New Roman" w:cs="Times New Roman"/>
          <w:szCs w:val="21"/>
        </w:rPr>
      </w:pPr>
      <w:r w:rsidRPr="00D63FAA">
        <w:rPr>
          <w:rFonts w:ascii="Times New Roman" w:hAnsi="Times New Roman" w:cs="Times New Roman"/>
          <w:szCs w:val="21"/>
        </w:rPr>
        <w:t xml:space="preserve">Model 1: CM- </w:t>
      </w:r>
      <w:proofErr w:type="spellStart"/>
      <w:r w:rsidRPr="00D63FAA">
        <w:rPr>
          <w:rFonts w:ascii="Times New Roman" w:hAnsi="Times New Roman" w:cs="Times New Roman"/>
          <w:szCs w:val="21"/>
        </w:rPr>
        <w:t>sIgE</w:t>
      </w:r>
      <w:proofErr w:type="spellEnd"/>
      <w:r w:rsidRPr="00D63FAA">
        <w:rPr>
          <w:rFonts w:ascii="Times New Roman" w:hAnsi="Times New Roman" w:cs="Times New Roman"/>
          <w:szCs w:val="21"/>
        </w:rPr>
        <w:t xml:space="preserve"> before OIT + age at beginning OIT, Model 2: Model 1 + TARC before OIT initiation, and Model 3: Model 2 + CM-</w:t>
      </w:r>
      <w:proofErr w:type="spellStart"/>
      <w:r w:rsidRPr="00D63FAA">
        <w:rPr>
          <w:rFonts w:ascii="Times New Roman" w:hAnsi="Times New Roman" w:cs="Times New Roman"/>
          <w:szCs w:val="21"/>
        </w:rPr>
        <w:t>sIgE</w:t>
      </w:r>
      <w:proofErr w:type="spellEnd"/>
      <w:r w:rsidRPr="00D63FAA">
        <w:rPr>
          <w:rFonts w:ascii="Times New Roman" w:hAnsi="Times New Roman" w:cs="Times New Roman"/>
          <w:szCs w:val="21"/>
        </w:rPr>
        <w:t xml:space="preserve"> 1 year after OIT</w:t>
      </w:r>
    </w:p>
    <w:p w14:paraId="3A8F791A" w14:textId="77777777" w:rsidR="001232C3" w:rsidRPr="00D63FAA" w:rsidRDefault="001232C3" w:rsidP="001232C3">
      <w:pPr>
        <w:rPr>
          <w:rFonts w:ascii="Times New Roman" w:hAnsi="Times New Roman" w:cs="Times New Roman"/>
          <w:szCs w:val="21"/>
        </w:rPr>
      </w:pPr>
    </w:p>
    <w:p w14:paraId="09008993" w14:textId="77777777" w:rsidR="001232C3" w:rsidRPr="001232C3" w:rsidRDefault="001232C3"/>
    <w:sectPr w:rsidR="001232C3" w:rsidRPr="001232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55B384" w14:textId="77777777" w:rsidR="009F65EF" w:rsidRDefault="009F65EF" w:rsidP="00BE0AA4">
      <w:r>
        <w:separator/>
      </w:r>
    </w:p>
  </w:endnote>
  <w:endnote w:type="continuationSeparator" w:id="0">
    <w:p w14:paraId="569C051A" w14:textId="77777777" w:rsidR="009F65EF" w:rsidRDefault="009F65EF" w:rsidP="00BE0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7F097D" w14:textId="77777777" w:rsidR="009F65EF" w:rsidRDefault="009F65EF" w:rsidP="00BE0AA4">
      <w:r>
        <w:separator/>
      </w:r>
    </w:p>
  </w:footnote>
  <w:footnote w:type="continuationSeparator" w:id="0">
    <w:p w14:paraId="1252B7F3" w14:textId="77777777" w:rsidR="009F65EF" w:rsidRDefault="009F65EF" w:rsidP="00BE0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C3"/>
    <w:rsid w:val="001232C3"/>
    <w:rsid w:val="002853B6"/>
    <w:rsid w:val="004921B4"/>
    <w:rsid w:val="00545A18"/>
    <w:rsid w:val="00615121"/>
    <w:rsid w:val="009F65EF"/>
    <w:rsid w:val="00BE0AA4"/>
    <w:rsid w:val="00F4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785A56"/>
  <w15:chartTrackingRefBased/>
  <w15:docId w15:val="{EE4BC9DF-5EDF-4912-A187-A931FCB4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2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232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Grid Table 6 Colorful"/>
    <w:basedOn w:val="a1"/>
    <w:uiPriority w:val="51"/>
    <w:rsid w:val="001232C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BE0A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0AA4"/>
  </w:style>
  <w:style w:type="paragraph" w:styleId="a5">
    <w:name w:val="footer"/>
    <w:basedOn w:val="a"/>
    <w:link w:val="a6"/>
    <w:uiPriority w:val="99"/>
    <w:unhideWhenUsed/>
    <w:rsid w:val="00BE0A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0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聖子 平井</dc:creator>
  <cp:keywords/>
  <dc:description/>
  <cp:lastModifiedBy>平井 聖子</cp:lastModifiedBy>
  <cp:revision>2</cp:revision>
  <dcterms:created xsi:type="dcterms:W3CDTF">2024-05-09T08:33:00Z</dcterms:created>
  <dcterms:modified xsi:type="dcterms:W3CDTF">2024-05-09T08:33:00Z</dcterms:modified>
</cp:coreProperties>
</file>